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3303" w:rsidRPr="00293303" w:rsidRDefault="00293303" w:rsidP="00293303">
      <w:pPr>
        <w:autoSpaceDE w:val="0"/>
        <w:autoSpaceDN w:val="0"/>
        <w:adjustRightInd w:val="0"/>
        <w:spacing w:after="0" w:line="240" w:lineRule="auto"/>
        <w:rPr>
          <w:rFonts w:ascii="AdvOT596495f2" w:hAnsi="AdvOT596495f2" w:cs="AdvOT596495f2"/>
          <w:b/>
          <w:sz w:val="16"/>
          <w:szCs w:val="16"/>
          <w:lang w:val="en-US"/>
        </w:rPr>
      </w:pPr>
      <w:r w:rsidRPr="00293303">
        <w:rPr>
          <w:rFonts w:cs="AdvOT596495f2"/>
          <w:b/>
          <w:lang w:val="en-US"/>
        </w:rPr>
        <w:t>Additional</w:t>
      </w:r>
      <w:r w:rsidRPr="00293303">
        <w:rPr>
          <w:b/>
          <w:lang w:val="en-US"/>
        </w:rPr>
        <w:t xml:space="preserve"> Table </w:t>
      </w:r>
      <w:r w:rsidR="00F539C8">
        <w:rPr>
          <w:b/>
          <w:lang w:val="en-US"/>
        </w:rPr>
        <w:t>S1</w:t>
      </w:r>
      <w:bookmarkStart w:id="0" w:name="_GoBack"/>
      <w:bookmarkEnd w:id="0"/>
      <w:r w:rsidRPr="00293303">
        <w:rPr>
          <w:b/>
          <w:lang w:val="en-US"/>
        </w:rPr>
        <w:t>: Observed agreement</w:t>
      </w:r>
      <w:r w:rsidRPr="00293303">
        <w:rPr>
          <w:rFonts w:ascii="Calibri" w:eastAsia="Times New Roman" w:hAnsi="Calibri" w:cs="Times New Roman"/>
          <w:b/>
          <w:color w:val="000000"/>
          <w:lang w:val="en-US" w:eastAsia="nl-BE"/>
        </w:rPr>
        <w:t xml:space="preserve"> between Fried Phenotype and CFAI</w:t>
      </w:r>
    </w:p>
    <w:p w:rsidR="00C5785B" w:rsidRPr="0007170E" w:rsidRDefault="00C5785B" w:rsidP="00C5785B">
      <w:pPr>
        <w:rPr>
          <w:b/>
          <w:lang w:val="en-US"/>
        </w:rPr>
      </w:pPr>
      <w:r w:rsidRPr="009D3708">
        <w:rPr>
          <w:lang w:val="en-US"/>
        </w:rPr>
        <w:fldChar w:fldCharType="begin"/>
      </w:r>
      <w:r w:rsidRPr="009D3708">
        <w:rPr>
          <w:lang w:val="en-US"/>
        </w:rPr>
        <w:instrText xml:space="preserve"> LINK Excel.Sheet.12 "C:\\Users\\u0103198\\Google Drive\\D-SCOPE\\3. Literatuur onderzoekers\\Michaël Van der Elst\\WP6_fried\\WP6_CFAI\\tabellen.xlsx" Sheet1!R2C41:R16C47 \a \f 4 \h </w:instrText>
      </w:r>
      <w:r>
        <w:rPr>
          <w:lang w:val="en-US"/>
        </w:rPr>
        <w:instrText xml:space="preserve"> \* MERGEFORMAT </w:instrText>
      </w:r>
      <w:r w:rsidRPr="009D3708">
        <w:rPr>
          <w:lang w:val="en-US"/>
        </w:rPr>
        <w:fldChar w:fldCharType="separate"/>
      </w:r>
    </w:p>
    <w:tbl>
      <w:tblPr>
        <w:tblW w:w="68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842"/>
        <w:gridCol w:w="1271"/>
        <w:gridCol w:w="633"/>
        <w:gridCol w:w="744"/>
        <w:gridCol w:w="633"/>
        <w:gridCol w:w="838"/>
      </w:tblGrid>
      <w:tr w:rsidR="00C5785B" w:rsidRPr="00293303" w:rsidTr="000C1426">
        <w:trPr>
          <w:trHeight w:val="290"/>
        </w:trPr>
        <w:tc>
          <w:tcPr>
            <w:tcW w:w="680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able A</w:t>
            </w:r>
            <w:r w:rsidRPr="009D370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: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Number of participants with different levels of frailty according to the </w:t>
            </w:r>
            <w:r w:rsidRPr="009D370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Fried Phenotype and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CFAI</w:t>
            </w:r>
            <w:r w:rsidRPr="009D370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total</w:t>
            </w:r>
          </w:p>
        </w:tc>
      </w:tr>
      <w:tr w:rsidR="00C5785B" w:rsidRPr="009D3708" w:rsidTr="000C1426">
        <w:trPr>
          <w:trHeight w:val="29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Fried Phenotyp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</w:tr>
      <w:tr w:rsidR="00C5785B" w:rsidRPr="009D3708" w:rsidTr="000C1426">
        <w:trPr>
          <w:trHeight w:val="24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Pre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-</w:t>
            </w: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frail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Frail</w:t>
            </w:r>
          </w:p>
        </w:tc>
        <w:tc>
          <w:tcPr>
            <w:tcW w:w="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Total</w:t>
            </w:r>
          </w:p>
        </w:tc>
      </w:tr>
      <w:tr w:rsidR="00C5785B" w:rsidRPr="009D3708" w:rsidTr="000C1426">
        <w:trPr>
          <w:trHeight w:val="24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 xml:space="preserve">CFAI </w:t>
            </w:r>
          </w:p>
        </w:tc>
        <w:tc>
          <w:tcPr>
            <w:tcW w:w="21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No/low frail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 xml:space="preserve"> </w:t>
            </w: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 xml:space="preserve"> N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1A6A6D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nl-BE"/>
              </w:rPr>
            </w:pPr>
            <w:r w:rsidRPr="001A6A6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nl-BE"/>
              </w:rPr>
              <w:t>3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nl-BE"/>
              </w:rPr>
              <w:t>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51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4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8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6</w:t>
            </w:r>
          </w:p>
        </w:tc>
      </w:tr>
      <w:tr w:rsidR="00C5785B" w:rsidRPr="009D3708" w:rsidTr="000C1426">
        <w:trPr>
          <w:trHeight w:val="24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Mild frai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 xml:space="preserve">   N</w:t>
            </w: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1A6A6D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nl-BE"/>
              </w:rPr>
              <w:t>4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72</w:t>
            </w:r>
          </w:p>
        </w:tc>
      </w:tr>
      <w:tr w:rsidR="00C5785B" w:rsidRPr="009D3708" w:rsidTr="000C1426">
        <w:trPr>
          <w:trHeight w:val="24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High frai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 xml:space="preserve">   N</w:t>
            </w: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1A6A6D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nl-BE"/>
              </w:rPr>
              <w:t>2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35</w:t>
            </w:r>
          </w:p>
        </w:tc>
      </w:tr>
      <w:tr w:rsidR="00C5785B" w:rsidRPr="009D3708" w:rsidTr="000C1426">
        <w:trPr>
          <w:trHeight w:val="25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Total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 xml:space="preserve">    N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46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10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3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19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3</w:t>
            </w:r>
          </w:p>
        </w:tc>
      </w:tr>
      <w:tr w:rsidR="00C5785B" w:rsidRPr="009D3708" w:rsidTr="000C1426">
        <w:trPr>
          <w:trHeight w:val="290"/>
        </w:trPr>
        <w:tc>
          <w:tcPr>
            <w:tcW w:w="680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</w:tbl>
    <w:p w:rsidR="00C5785B" w:rsidRPr="009D3708" w:rsidRDefault="00C5785B" w:rsidP="00C5785B">
      <w:pPr>
        <w:rPr>
          <w:b/>
          <w:lang w:val="en-US"/>
        </w:rPr>
      </w:pPr>
      <w:r w:rsidRPr="009D3708">
        <w:rPr>
          <w:b/>
          <w:lang w:val="en-US"/>
        </w:rPr>
        <w:fldChar w:fldCharType="end"/>
      </w:r>
    </w:p>
    <w:tbl>
      <w:tblPr>
        <w:tblW w:w="687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1147"/>
        <w:gridCol w:w="1220"/>
        <w:gridCol w:w="537"/>
        <w:gridCol w:w="851"/>
        <w:gridCol w:w="540"/>
        <w:gridCol w:w="877"/>
      </w:tblGrid>
      <w:tr w:rsidR="00C5785B" w:rsidRPr="00293303" w:rsidTr="000C1426">
        <w:trPr>
          <w:trHeight w:val="290"/>
        </w:trPr>
        <w:tc>
          <w:tcPr>
            <w:tcW w:w="687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able B</w:t>
            </w:r>
            <w:r w:rsidRPr="009D370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: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Number of participants with different levels of frailty according to the </w:t>
            </w:r>
            <w:r w:rsidRPr="009D370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Fried Phenotype and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CFAI</w:t>
            </w:r>
            <w:r w:rsidRPr="009D370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Physical</w:t>
            </w:r>
          </w:p>
        </w:tc>
      </w:tr>
      <w:tr w:rsidR="00C5785B" w:rsidRPr="009D3708" w:rsidTr="000C1426">
        <w:trPr>
          <w:trHeight w:val="29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92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Fried Phenotype</w:t>
            </w:r>
          </w:p>
        </w:tc>
        <w:tc>
          <w:tcPr>
            <w:tcW w:w="877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</w:tr>
      <w:tr w:rsidR="00C5785B" w:rsidRPr="009D3708" w:rsidTr="000C1426">
        <w:trPr>
          <w:trHeight w:val="24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Pre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-</w:t>
            </w: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frail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Frail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Total</w:t>
            </w:r>
          </w:p>
        </w:tc>
      </w:tr>
      <w:tr w:rsidR="00C5785B" w:rsidRPr="009D3708" w:rsidTr="000C1426">
        <w:trPr>
          <w:trHeight w:val="24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CFAI</w:t>
            </w: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 xml:space="preserve"> Physical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No/low frail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N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6D603B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</w:pPr>
            <w:r w:rsidRPr="006D603B"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6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105</w:t>
            </w:r>
          </w:p>
        </w:tc>
      </w:tr>
      <w:tr w:rsidR="00C5785B" w:rsidRPr="009D3708" w:rsidTr="000C1426">
        <w:trPr>
          <w:trHeight w:val="24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Mild frai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N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6D603B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</w:pPr>
            <w:r w:rsidRPr="006D603B"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7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3</w:t>
            </w:r>
          </w:p>
        </w:tc>
      </w:tr>
      <w:tr w:rsidR="00C5785B" w:rsidRPr="009D3708" w:rsidTr="000C1426">
        <w:trPr>
          <w:trHeight w:val="24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High frai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N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6D603B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</w:pPr>
            <w:r w:rsidRPr="006D603B"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17</w:t>
            </w:r>
          </w:p>
        </w:tc>
      </w:tr>
      <w:tr w:rsidR="00C5785B" w:rsidRPr="009D3708" w:rsidTr="000C1426">
        <w:trPr>
          <w:trHeight w:val="24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Total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 xml:space="preserve"> </w:t>
            </w: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N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1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38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19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5</w:t>
            </w:r>
          </w:p>
        </w:tc>
      </w:tr>
      <w:tr w:rsidR="00C5785B" w:rsidRPr="009D3708" w:rsidTr="000C1426">
        <w:trPr>
          <w:trHeight w:val="290"/>
        </w:trPr>
        <w:tc>
          <w:tcPr>
            <w:tcW w:w="687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</w:tbl>
    <w:p w:rsidR="00C5785B" w:rsidRDefault="00C5785B" w:rsidP="00C5785B">
      <w:pPr>
        <w:autoSpaceDE w:val="0"/>
        <w:autoSpaceDN w:val="0"/>
        <w:adjustRightInd w:val="0"/>
        <w:spacing w:after="0" w:line="240" w:lineRule="auto"/>
        <w:rPr>
          <w:i/>
          <w:lang w:val="en-US"/>
        </w:rPr>
      </w:pPr>
    </w:p>
    <w:tbl>
      <w:tblPr>
        <w:tblW w:w="68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9"/>
        <w:gridCol w:w="1068"/>
        <w:gridCol w:w="781"/>
        <w:gridCol w:w="850"/>
        <w:gridCol w:w="757"/>
        <w:gridCol w:w="588"/>
        <w:gridCol w:w="781"/>
      </w:tblGrid>
      <w:tr w:rsidR="00C5785B" w:rsidRPr="00293303" w:rsidTr="000C1426">
        <w:trPr>
          <w:trHeight w:val="290"/>
        </w:trPr>
        <w:tc>
          <w:tcPr>
            <w:tcW w:w="687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able C</w:t>
            </w:r>
            <w:r w:rsidRPr="009D370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: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Number of participants with different levels of frailty according to the </w:t>
            </w:r>
            <w:r w:rsidRPr="009D370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Fried Phenotype and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CFAI</w:t>
            </w:r>
            <w:r w:rsidRPr="009D370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Psychological</w:t>
            </w:r>
          </w:p>
        </w:tc>
      </w:tr>
      <w:tr w:rsidR="00C5785B" w:rsidRPr="009D3708" w:rsidTr="000C1426">
        <w:trPr>
          <w:trHeight w:val="290"/>
        </w:trPr>
        <w:tc>
          <w:tcPr>
            <w:tcW w:w="2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219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Fried Phenotype</w:t>
            </w:r>
          </w:p>
        </w:tc>
        <w:tc>
          <w:tcPr>
            <w:tcW w:w="781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</w:tr>
      <w:tr w:rsidR="00C5785B" w:rsidRPr="009D3708" w:rsidTr="000C1426">
        <w:trPr>
          <w:trHeight w:val="240"/>
        </w:trPr>
        <w:tc>
          <w:tcPr>
            <w:tcW w:w="2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Pre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-</w:t>
            </w: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frail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Frail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Total</w:t>
            </w:r>
          </w:p>
        </w:tc>
      </w:tr>
      <w:tr w:rsidR="00C5785B" w:rsidRPr="009D3708" w:rsidTr="000C1426">
        <w:trPr>
          <w:trHeight w:val="240"/>
        </w:trPr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CFAI</w:t>
            </w: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 xml:space="preserve"> Psychological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No/low frail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193582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</w:pPr>
            <w:r w:rsidRPr="00193582"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  <w:t>34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7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1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6</w:t>
            </w:r>
          </w:p>
        </w:tc>
      </w:tr>
      <w:tr w:rsidR="00C5785B" w:rsidRPr="009D3708" w:rsidTr="000C1426">
        <w:trPr>
          <w:trHeight w:val="240"/>
        </w:trPr>
        <w:tc>
          <w:tcPr>
            <w:tcW w:w="2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Mild frail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193582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</w:pPr>
            <w:r w:rsidRPr="00193582"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  <w:t>3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1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56</w:t>
            </w:r>
          </w:p>
        </w:tc>
      </w:tr>
      <w:tr w:rsidR="00C5785B" w:rsidRPr="009D3708" w:rsidTr="000C1426">
        <w:trPr>
          <w:trHeight w:val="240"/>
        </w:trPr>
        <w:tc>
          <w:tcPr>
            <w:tcW w:w="2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High frail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193582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</w:pPr>
            <w:r w:rsidRPr="00193582"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21</w:t>
            </w:r>
          </w:p>
        </w:tc>
      </w:tr>
      <w:tr w:rsidR="00C5785B" w:rsidRPr="009D3708" w:rsidTr="000C1426">
        <w:trPr>
          <w:trHeight w:val="240"/>
        </w:trPr>
        <w:tc>
          <w:tcPr>
            <w:tcW w:w="2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Total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 xml:space="preserve"> </w:t>
            </w: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46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0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38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19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3</w:t>
            </w:r>
          </w:p>
        </w:tc>
      </w:tr>
      <w:tr w:rsidR="00C5785B" w:rsidRPr="009D3708" w:rsidTr="000C1426">
        <w:trPr>
          <w:trHeight w:val="290"/>
        </w:trPr>
        <w:tc>
          <w:tcPr>
            <w:tcW w:w="687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</w:tbl>
    <w:p w:rsidR="00C5785B" w:rsidRDefault="00C5785B" w:rsidP="00C5785B">
      <w:pPr>
        <w:autoSpaceDE w:val="0"/>
        <w:autoSpaceDN w:val="0"/>
        <w:adjustRightInd w:val="0"/>
        <w:spacing w:after="0" w:line="240" w:lineRule="auto"/>
        <w:rPr>
          <w:i/>
          <w:lang w:val="en-US"/>
        </w:rPr>
      </w:pPr>
    </w:p>
    <w:tbl>
      <w:tblPr>
        <w:tblW w:w="68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5"/>
        <w:gridCol w:w="1183"/>
        <w:gridCol w:w="1258"/>
        <w:gridCol w:w="626"/>
        <w:gridCol w:w="736"/>
        <w:gridCol w:w="626"/>
        <w:gridCol w:w="900"/>
      </w:tblGrid>
      <w:tr w:rsidR="00C5785B" w:rsidRPr="00293303" w:rsidTr="000C1426">
        <w:trPr>
          <w:trHeight w:val="290"/>
        </w:trPr>
        <w:tc>
          <w:tcPr>
            <w:tcW w:w="687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able D</w:t>
            </w:r>
            <w:r w:rsidRPr="009D370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: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Number of participants with different levels of frailty according to the </w:t>
            </w:r>
            <w:r w:rsidRPr="009D370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Fried Phenotype and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CFAI</w:t>
            </w:r>
            <w:r w:rsidRPr="009D370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Social</w:t>
            </w:r>
          </w:p>
        </w:tc>
      </w:tr>
      <w:tr w:rsidR="00C5785B" w:rsidRPr="009D3708" w:rsidTr="000C1426">
        <w:trPr>
          <w:trHeight w:val="29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98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Fried Phenotype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</w:tr>
      <w:tr w:rsidR="00C5785B" w:rsidRPr="009D3708" w:rsidTr="000C1426">
        <w:trPr>
          <w:trHeight w:val="24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Pre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-</w:t>
            </w: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frail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Frai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Total</w:t>
            </w:r>
          </w:p>
        </w:tc>
      </w:tr>
      <w:tr w:rsidR="00C5785B" w:rsidRPr="009D3708" w:rsidTr="000C1426">
        <w:trPr>
          <w:trHeight w:val="24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CFAI</w:t>
            </w: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 xml:space="preserve"> Social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No/low frail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N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193582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</w:pPr>
            <w:r w:rsidRPr="00193582"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36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58</w:t>
            </w:r>
          </w:p>
        </w:tc>
      </w:tr>
      <w:tr w:rsidR="00C5785B" w:rsidRPr="009D3708" w:rsidTr="000C1426">
        <w:trPr>
          <w:trHeight w:val="24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Mild frai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N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193582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</w:pPr>
            <w:r w:rsidRPr="00193582"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  <w:t>5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10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1</w:t>
            </w:r>
          </w:p>
        </w:tc>
      </w:tr>
      <w:tr w:rsidR="00C5785B" w:rsidRPr="009D3708" w:rsidTr="000C1426">
        <w:trPr>
          <w:trHeight w:val="24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High frai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N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1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193582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</w:pPr>
            <w:r w:rsidRPr="00193582"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36</w:t>
            </w:r>
          </w:p>
        </w:tc>
      </w:tr>
      <w:tr w:rsidR="00C5785B" w:rsidRPr="009D3708" w:rsidTr="000C1426">
        <w:trPr>
          <w:trHeight w:val="24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Total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 xml:space="preserve"> </w:t>
            </w: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N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46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1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3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19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5</w:t>
            </w:r>
          </w:p>
        </w:tc>
      </w:tr>
      <w:tr w:rsidR="00C5785B" w:rsidRPr="009D3708" w:rsidTr="000C1426">
        <w:trPr>
          <w:trHeight w:val="290"/>
        </w:trPr>
        <w:tc>
          <w:tcPr>
            <w:tcW w:w="687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</w:tbl>
    <w:p w:rsidR="00C5785B" w:rsidRPr="009D3708" w:rsidRDefault="00C5785B" w:rsidP="00C5785B">
      <w:pPr>
        <w:autoSpaceDE w:val="0"/>
        <w:autoSpaceDN w:val="0"/>
        <w:adjustRightInd w:val="0"/>
        <w:spacing w:after="0" w:line="240" w:lineRule="auto"/>
        <w:rPr>
          <w:i/>
          <w:lang w:val="en-US"/>
        </w:rPr>
      </w:pP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40"/>
        <w:gridCol w:w="1050"/>
        <w:gridCol w:w="511"/>
        <w:gridCol w:w="353"/>
        <w:gridCol w:w="709"/>
        <w:gridCol w:w="786"/>
        <w:gridCol w:w="490"/>
        <w:gridCol w:w="622"/>
        <w:gridCol w:w="228"/>
        <w:gridCol w:w="1631"/>
      </w:tblGrid>
      <w:tr w:rsidR="00C5785B" w:rsidRPr="00293303" w:rsidTr="00293303">
        <w:trPr>
          <w:gridAfter w:val="1"/>
          <w:wAfter w:w="1631" w:type="dxa"/>
          <w:trHeight w:val="290"/>
        </w:trPr>
        <w:tc>
          <w:tcPr>
            <w:tcW w:w="687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able E</w:t>
            </w:r>
            <w:r w:rsidRPr="009D370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: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Number of participants with different levels of frailty according to the</w:t>
            </w:r>
            <w:r w:rsidRPr="009D370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Fried Phenotype and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CFAI</w:t>
            </w:r>
            <w:r w:rsidRPr="009D370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Environmental</w:t>
            </w:r>
          </w:p>
        </w:tc>
      </w:tr>
      <w:tr w:rsidR="00C5785B" w:rsidRPr="009D3708" w:rsidTr="00293303">
        <w:trPr>
          <w:gridAfter w:val="1"/>
          <w:wAfter w:w="1631" w:type="dxa"/>
          <w:trHeight w:val="290"/>
        </w:trPr>
        <w:tc>
          <w:tcPr>
            <w:tcW w:w="21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Fried Phenotyp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</w:tr>
      <w:tr w:rsidR="00C5785B" w:rsidRPr="009D3708" w:rsidTr="00293303">
        <w:trPr>
          <w:gridAfter w:val="1"/>
          <w:wAfter w:w="1631" w:type="dxa"/>
          <w:trHeight w:val="240"/>
        </w:trPr>
        <w:tc>
          <w:tcPr>
            <w:tcW w:w="21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Pre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-</w:t>
            </w: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frail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Frail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Total</w:t>
            </w:r>
          </w:p>
        </w:tc>
      </w:tr>
      <w:tr w:rsidR="00C5785B" w:rsidRPr="009D3708" w:rsidTr="00293303">
        <w:trPr>
          <w:gridAfter w:val="1"/>
          <w:wAfter w:w="1631" w:type="dxa"/>
          <w:trHeight w:val="240"/>
        </w:trPr>
        <w:tc>
          <w:tcPr>
            <w:tcW w:w="212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CFAI</w:t>
            </w: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 xml:space="preserve"> Environmental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No/low frail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193582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</w:pPr>
            <w:r w:rsidRPr="00193582"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  <w:t>24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7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8</w:t>
            </w:r>
          </w:p>
        </w:tc>
      </w:tr>
      <w:tr w:rsidR="00C5785B" w:rsidRPr="009D3708" w:rsidTr="00293303">
        <w:trPr>
          <w:gridAfter w:val="1"/>
          <w:wAfter w:w="1631" w:type="dxa"/>
          <w:trHeight w:val="240"/>
        </w:trPr>
        <w:tc>
          <w:tcPr>
            <w:tcW w:w="21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Mild frail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1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193582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</w:pPr>
            <w:r w:rsidRPr="00193582"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  <w:t>6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2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104</w:t>
            </w:r>
          </w:p>
        </w:tc>
      </w:tr>
      <w:tr w:rsidR="00C5785B" w:rsidRPr="009D3708" w:rsidTr="00293303">
        <w:trPr>
          <w:gridAfter w:val="1"/>
          <w:wAfter w:w="1631" w:type="dxa"/>
          <w:trHeight w:val="240"/>
        </w:trPr>
        <w:tc>
          <w:tcPr>
            <w:tcW w:w="21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High frail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193582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</w:pPr>
            <w:r w:rsidRPr="00193582"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13</w:t>
            </w:r>
          </w:p>
        </w:tc>
      </w:tr>
      <w:tr w:rsidR="00C5785B" w:rsidRPr="009D3708" w:rsidTr="00293303">
        <w:trPr>
          <w:gridAfter w:val="1"/>
          <w:wAfter w:w="1631" w:type="dxa"/>
          <w:trHeight w:val="240"/>
        </w:trPr>
        <w:tc>
          <w:tcPr>
            <w:tcW w:w="21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Total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C5785B" w:rsidRPr="009D3708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 xml:space="preserve"> </w:t>
            </w: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46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1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3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</w:pPr>
            <w:r w:rsidRPr="009D3708"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19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nl-BE"/>
              </w:rPr>
              <w:t>5</w:t>
            </w:r>
          </w:p>
        </w:tc>
      </w:tr>
      <w:tr w:rsidR="00C5785B" w:rsidRPr="009D3708" w:rsidTr="00293303">
        <w:trPr>
          <w:gridAfter w:val="1"/>
          <w:wAfter w:w="1631" w:type="dxa"/>
          <w:trHeight w:val="290"/>
        </w:trPr>
        <w:tc>
          <w:tcPr>
            <w:tcW w:w="687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85B" w:rsidRPr="009D3708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C5785B" w:rsidRPr="00293303" w:rsidTr="00293303">
        <w:trPr>
          <w:trHeight w:val="290"/>
        </w:trPr>
        <w:tc>
          <w:tcPr>
            <w:tcW w:w="850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85B" w:rsidRPr="00AA6DDC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AA6DDC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lastRenderedPageBreak/>
              <w:t>Table F: The percentage of participants frail according to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the Fried Phenotype, the CFAI or both frailty measurements</w:t>
            </w:r>
            <w:r w:rsidRPr="00AA6DDC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 </w:t>
            </w:r>
          </w:p>
        </w:tc>
      </w:tr>
      <w:tr w:rsidR="00C5785B" w:rsidRPr="00AA6DDC" w:rsidTr="00293303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785B" w:rsidRPr="00AA6DDC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</w:pPr>
            <w:r w:rsidRPr="00AA6DD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785B" w:rsidRPr="00AA6DDC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AA6DD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Fried Phenotype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785B" w:rsidRPr="00AA6DDC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AA6DD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Fried Phenotype and CFAI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785B" w:rsidRPr="00AA6DDC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AA6DD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CFAI</w:t>
            </w:r>
          </w:p>
        </w:tc>
      </w:tr>
      <w:tr w:rsidR="00C5785B" w:rsidRPr="00AA6DDC" w:rsidTr="00293303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785B" w:rsidRPr="00AA6DDC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Frailty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85B" w:rsidRPr="00AA6DDC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AA6DD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7.77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85B" w:rsidRPr="00AA6DDC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AA6DD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1.92%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85B" w:rsidRPr="00AA6DDC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AA6DD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6.21%</w:t>
            </w:r>
          </w:p>
        </w:tc>
      </w:tr>
      <w:tr w:rsidR="00C5785B" w:rsidRPr="00AA6DDC" w:rsidTr="00293303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785B" w:rsidRPr="00AA6DDC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AA6DD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Physical domain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85B" w:rsidRPr="00AA6DDC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AA6DD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4.36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85B" w:rsidRPr="00AA6DDC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AA6DD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5.13%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85B" w:rsidRPr="00AA6DDC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AA6DD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3.59%</w:t>
            </w:r>
          </w:p>
        </w:tc>
      </w:tr>
      <w:tr w:rsidR="00C5785B" w:rsidRPr="00AA6DDC" w:rsidTr="00293303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785B" w:rsidRPr="00AA6DDC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AA6DD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Psychological domain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85B" w:rsidRPr="00AA6DDC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AA6DD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3.47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85B" w:rsidRPr="00AA6DDC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AA6DD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6.22%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85B" w:rsidRPr="00AA6DDC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AA6DD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4.66%</w:t>
            </w:r>
          </w:p>
        </w:tc>
      </w:tr>
      <w:tr w:rsidR="00C5785B" w:rsidRPr="00AA6DDC" w:rsidTr="00293303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785B" w:rsidRPr="00AA6DDC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AA6DD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Social domain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85B" w:rsidRPr="00AA6DDC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AA6DD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3.85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785B" w:rsidRPr="00AA6DDC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AA6DD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5.64%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85B" w:rsidRPr="00AA6DDC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AA6DD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2.82%</w:t>
            </w:r>
          </w:p>
        </w:tc>
      </w:tr>
      <w:tr w:rsidR="00C5785B" w:rsidRPr="00AA6DDC" w:rsidTr="00293303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5785B" w:rsidRPr="00AA6DDC" w:rsidRDefault="00C5785B" w:rsidP="000C14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AA6DD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Environmental domain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85B" w:rsidRPr="00AA6DDC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AA6DD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16.41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785B" w:rsidRPr="00AA6DDC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AA6DD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3.08%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85B" w:rsidRPr="00AA6DDC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 w:rsidRPr="00AA6DD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  <w:t>3.59%</w:t>
            </w:r>
          </w:p>
        </w:tc>
      </w:tr>
      <w:tr w:rsidR="00C5785B" w:rsidRPr="00AA6DDC" w:rsidTr="00293303">
        <w:trPr>
          <w:trHeight w:val="290"/>
        </w:trPr>
        <w:tc>
          <w:tcPr>
            <w:tcW w:w="850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785B" w:rsidRPr="00AA6DDC" w:rsidRDefault="00C5785B" w:rsidP="000C14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AA6DDC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</w:tbl>
    <w:p w:rsidR="00DB7822" w:rsidRDefault="00DB7822" w:rsidP="00C5785B"/>
    <w:sectPr w:rsidR="00DB78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85B"/>
    <w:rsid w:val="00293303"/>
    <w:rsid w:val="00C5785B"/>
    <w:rsid w:val="00DB7822"/>
    <w:rsid w:val="00F53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48FF9B-BBCC-43EC-B5F0-432CDF973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8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ël Christiaan John Van der Elst</dc:creator>
  <cp:keywords/>
  <dc:description/>
  <cp:lastModifiedBy>Michaël Christiaan John Van der Elst</cp:lastModifiedBy>
  <cp:revision>3</cp:revision>
  <dcterms:created xsi:type="dcterms:W3CDTF">2019-09-14T13:19:00Z</dcterms:created>
  <dcterms:modified xsi:type="dcterms:W3CDTF">2019-09-14T13:47:00Z</dcterms:modified>
</cp:coreProperties>
</file>